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E7F28" w14:textId="6D9C1697" w:rsidR="003870E5" w:rsidRPr="00F903C8" w:rsidRDefault="003870E5" w:rsidP="003870E5">
      <w:pPr>
        <w:rPr>
          <w:rFonts w:ascii="Aptos" w:hAnsi="Aptos" w:cs="Arial"/>
          <w:sz w:val="18"/>
          <w:szCs w:val="18"/>
        </w:rPr>
      </w:pPr>
      <w:r w:rsidRPr="00F903C8">
        <w:rPr>
          <w:rFonts w:ascii="Aptos" w:hAnsi="Aptos" w:cs="Arial"/>
          <w:sz w:val="18"/>
          <w:szCs w:val="18"/>
        </w:rPr>
        <w:t xml:space="preserve">Additional File </w:t>
      </w:r>
      <w:r w:rsidR="006D436A">
        <w:rPr>
          <w:rFonts w:ascii="Aptos" w:hAnsi="Aptos" w:cs="Arial"/>
          <w:sz w:val="18"/>
          <w:szCs w:val="18"/>
        </w:rPr>
        <w:t>4</w:t>
      </w:r>
      <w:r w:rsidRPr="00F903C8">
        <w:rPr>
          <w:rFonts w:ascii="Aptos" w:hAnsi="Aptos" w:cs="Arial"/>
          <w:sz w:val="18"/>
          <w:szCs w:val="18"/>
        </w:rPr>
        <w:t>. Results of studies on measurement properties for the P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1"/>
        <w:gridCol w:w="1259"/>
        <w:gridCol w:w="316"/>
        <w:gridCol w:w="632"/>
        <w:gridCol w:w="795"/>
        <w:gridCol w:w="409"/>
        <w:gridCol w:w="632"/>
        <w:gridCol w:w="795"/>
        <w:gridCol w:w="795"/>
        <w:gridCol w:w="2151"/>
        <w:gridCol w:w="316"/>
        <w:gridCol w:w="716"/>
        <w:gridCol w:w="797"/>
        <w:gridCol w:w="562"/>
        <w:gridCol w:w="412"/>
        <w:gridCol w:w="1104"/>
        <w:gridCol w:w="1738"/>
      </w:tblGrid>
      <w:tr w:rsidR="003870E5" w:rsidRPr="00F903C8" w14:paraId="02A9F20B" w14:textId="77777777" w:rsidTr="0009653F">
        <w:tc>
          <w:tcPr>
            <w:tcW w:w="0" w:type="auto"/>
            <w:vMerge w:val="restart"/>
          </w:tcPr>
          <w:p w14:paraId="6110E2F1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ROM (ref)</w:t>
            </w:r>
          </w:p>
        </w:tc>
        <w:tc>
          <w:tcPr>
            <w:tcW w:w="0" w:type="auto"/>
            <w:vMerge w:val="restart"/>
          </w:tcPr>
          <w:p w14:paraId="5FDF2758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ountry (language) in which the PROM was evaluated</w:t>
            </w:r>
          </w:p>
        </w:tc>
        <w:tc>
          <w:tcPr>
            <w:tcW w:w="0" w:type="auto"/>
            <w:gridSpan w:val="3"/>
          </w:tcPr>
          <w:p w14:paraId="0EF5351C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Structural validity</w:t>
            </w:r>
          </w:p>
        </w:tc>
        <w:tc>
          <w:tcPr>
            <w:tcW w:w="0" w:type="auto"/>
            <w:gridSpan w:val="4"/>
          </w:tcPr>
          <w:p w14:paraId="70033A5A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Internal consistency</w:t>
            </w:r>
          </w:p>
        </w:tc>
        <w:tc>
          <w:tcPr>
            <w:tcW w:w="0" w:type="auto"/>
            <w:gridSpan w:val="5"/>
          </w:tcPr>
          <w:p w14:paraId="46E27DF7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ross-cultural validity\measurement invariance</w:t>
            </w:r>
          </w:p>
        </w:tc>
        <w:tc>
          <w:tcPr>
            <w:tcW w:w="0" w:type="auto"/>
            <w:gridSpan w:val="3"/>
          </w:tcPr>
          <w:p w14:paraId="7A073C87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 xml:space="preserve">Reliability </w:t>
            </w:r>
          </w:p>
        </w:tc>
      </w:tr>
      <w:tr w:rsidR="003870E5" w:rsidRPr="00F903C8" w14:paraId="2442270C" w14:textId="77777777" w:rsidTr="0009653F">
        <w:tc>
          <w:tcPr>
            <w:tcW w:w="0" w:type="auto"/>
            <w:vMerge/>
          </w:tcPr>
          <w:p w14:paraId="4CB7522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vMerge/>
          </w:tcPr>
          <w:p w14:paraId="2FD7B14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0B9057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</w:tcPr>
          <w:p w14:paraId="5512F50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534DF43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</w:tcPr>
          <w:p w14:paraId="709FBB6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  <w:gridSpan w:val="2"/>
          </w:tcPr>
          <w:p w14:paraId="3AE51FD5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0302F7E3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</w:tcPr>
          <w:p w14:paraId="23EC7A3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  <w:gridSpan w:val="2"/>
          </w:tcPr>
          <w:p w14:paraId="42192CA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  <w:gridSpan w:val="2"/>
          </w:tcPr>
          <w:p w14:paraId="5AD3EF7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</w:tcPr>
          <w:p w14:paraId="0F979E4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</w:tcPr>
          <w:p w14:paraId="469FB3A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77BCE24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</w:tr>
      <w:tr w:rsidR="003870E5" w:rsidRPr="00F903C8" w14:paraId="2DFA8D66" w14:textId="77777777" w:rsidTr="0009653F">
        <w:tc>
          <w:tcPr>
            <w:tcW w:w="0" w:type="auto"/>
          </w:tcPr>
          <w:p w14:paraId="1020507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Pasieka 1998)</w:t>
            </w:r>
          </w:p>
        </w:tc>
        <w:tc>
          <w:tcPr>
            <w:tcW w:w="0" w:type="auto"/>
          </w:tcPr>
          <w:p w14:paraId="42BBD10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Canada (English)</w:t>
            </w:r>
          </w:p>
        </w:tc>
        <w:tc>
          <w:tcPr>
            <w:tcW w:w="0" w:type="auto"/>
          </w:tcPr>
          <w:p w14:paraId="3A4FC82C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1BF21C5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C7F379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78572F3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5597CA3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B35763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D05452C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1E3B6202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672BA2F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017DF6F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EE368E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53C865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3870E5" w:rsidRPr="00F903C8" w14:paraId="744DA46D" w14:textId="77777777" w:rsidTr="0009653F">
        <w:tc>
          <w:tcPr>
            <w:tcW w:w="0" w:type="auto"/>
          </w:tcPr>
          <w:p w14:paraId="000F5B2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Pasieka 2002)</w:t>
            </w:r>
          </w:p>
        </w:tc>
        <w:tc>
          <w:tcPr>
            <w:tcW w:w="0" w:type="auto"/>
          </w:tcPr>
          <w:p w14:paraId="6828732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Canada, US, Australia (English)</w:t>
            </w:r>
          </w:p>
        </w:tc>
        <w:tc>
          <w:tcPr>
            <w:tcW w:w="0" w:type="auto"/>
          </w:tcPr>
          <w:p w14:paraId="72D6A1C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F08DAAF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1BA366F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5FC6DF0B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6B6794F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FCAD51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35ED6D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0863A73B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721348B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8D97CD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A97B872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98BD3EB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2B3255" w:rsidRPr="00F903C8" w14:paraId="7A44D01E" w14:textId="77777777" w:rsidTr="0009653F">
        <w:tc>
          <w:tcPr>
            <w:tcW w:w="0" w:type="auto"/>
          </w:tcPr>
          <w:p w14:paraId="351F7297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Mihai and Sadler 2008)</w:t>
            </w:r>
          </w:p>
        </w:tc>
        <w:tc>
          <w:tcPr>
            <w:tcW w:w="0" w:type="auto"/>
          </w:tcPr>
          <w:p w14:paraId="127BC873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UK (English)</w:t>
            </w:r>
          </w:p>
        </w:tc>
        <w:tc>
          <w:tcPr>
            <w:tcW w:w="0" w:type="auto"/>
          </w:tcPr>
          <w:p w14:paraId="31C5A318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60E95DB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897A6A1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CE077E8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7A64DE36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AADC338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726E9B9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3AE148C1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6FB0F930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354A7E9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1BA910E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D5B7FDB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3870E5" w:rsidRPr="00F903C8" w14:paraId="381ED5F2" w14:textId="77777777" w:rsidTr="0009653F">
        <w:tc>
          <w:tcPr>
            <w:tcW w:w="0" w:type="auto"/>
          </w:tcPr>
          <w:p w14:paraId="61A9E36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Tzikos 2022)</w:t>
            </w:r>
          </w:p>
        </w:tc>
        <w:tc>
          <w:tcPr>
            <w:tcW w:w="0" w:type="auto"/>
          </w:tcPr>
          <w:p w14:paraId="4D86DA4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Greece (Greek)</w:t>
            </w:r>
          </w:p>
        </w:tc>
        <w:tc>
          <w:tcPr>
            <w:tcW w:w="0" w:type="auto"/>
          </w:tcPr>
          <w:p w14:paraId="49710ED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154272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46EC81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8FF6B7C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  <w:gridSpan w:val="2"/>
          </w:tcPr>
          <w:p w14:paraId="49CB25F3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</w:tcPr>
          <w:p w14:paraId="117BB412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</w:tcPr>
          <w:p w14:paraId="51B7D361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  <w:gridSpan w:val="2"/>
          </w:tcPr>
          <w:p w14:paraId="14351CF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  <w:gridSpan w:val="2"/>
          </w:tcPr>
          <w:p w14:paraId="54A4D25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</w:tcPr>
          <w:p w14:paraId="5226770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</w:tcPr>
          <w:p w14:paraId="28B1011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Doubtful</w:t>
            </w:r>
          </w:p>
        </w:tc>
        <w:tc>
          <w:tcPr>
            <w:tcW w:w="0" w:type="auto"/>
          </w:tcPr>
          <w:p w14:paraId="2983960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ICCs per item 0.850-0.968 (+)</w:t>
            </w:r>
          </w:p>
        </w:tc>
      </w:tr>
      <w:tr w:rsidR="003870E5" w:rsidRPr="00F903C8" w14:paraId="72C93ABD" w14:textId="77777777" w:rsidTr="0009653F">
        <w:tc>
          <w:tcPr>
            <w:tcW w:w="0" w:type="auto"/>
            <w:gridSpan w:val="2"/>
          </w:tcPr>
          <w:p w14:paraId="12026B20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ooled or summary result (overall rating)</w:t>
            </w:r>
          </w:p>
        </w:tc>
        <w:tc>
          <w:tcPr>
            <w:tcW w:w="0" w:type="auto"/>
          </w:tcPr>
          <w:p w14:paraId="01D465AC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C4D300E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839683F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5D611D97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  <w:gridSpan w:val="2"/>
          </w:tcPr>
          <w:p w14:paraId="71B9087D" w14:textId="11B9380D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2878D0F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</w:tcPr>
          <w:p w14:paraId="053B56CA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  <w:gridSpan w:val="2"/>
          </w:tcPr>
          <w:p w14:paraId="507D2ACB" w14:textId="09A7FE80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6CDF9C6A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N/A</w:t>
            </w:r>
          </w:p>
        </w:tc>
        <w:tc>
          <w:tcPr>
            <w:tcW w:w="0" w:type="auto"/>
          </w:tcPr>
          <w:p w14:paraId="59807336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50</w:t>
            </w:r>
          </w:p>
        </w:tc>
        <w:tc>
          <w:tcPr>
            <w:tcW w:w="0" w:type="auto"/>
          </w:tcPr>
          <w:p w14:paraId="2FD0BD41" w14:textId="0CDB3BAF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5F929E5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+)</w:t>
            </w:r>
          </w:p>
        </w:tc>
      </w:tr>
      <w:tr w:rsidR="003870E5" w:rsidRPr="00F903C8" w14:paraId="00C2FF5F" w14:textId="77777777" w:rsidTr="0009653F">
        <w:tc>
          <w:tcPr>
            <w:tcW w:w="0" w:type="auto"/>
            <w:vMerge w:val="restart"/>
          </w:tcPr>
          <w:p w14:paraId="2CDF4AF0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br w:type="page"/>
              <w:t>PROM</w:t>
            </w:r>
          </w:p>
        </w:tc>
        <w:tc>
          <w:tcPr>
            <w:tcW w:w="0" w:type="auto"/>
            <w:vMerge w:val="restart"/>
          </w:tcPr>
          <w:p w14:paraId="0D4AB0C8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ountry (language) in which the PROM was evaluated</w:t>
            </w:r>
          </w:p>
        </w:tc>
        <w:tc>
          <w:tcPr>
            <w:tcW w:w="0" w:type="auto"/>
            <w:gridSpan w:val="3"/>
          </w:tcPr>
          <w:p w14:paraId="056CA919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Measurement error</w:t>
            </w:r>
          </w:p>
        </w:tc>
        <w:tc>
          <w:tcPr>
            <w:tcW w:w="0" w:type="auto"/>
            <w:gridSpan w:val="3"/>
          </w:tcPr>
          <w:p w14:paraId="349FDFA7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riterion validity</w:t>
            </w:r>
          </w:p>
        </w:tc>
        <w:tc>
          <w:tcPr>
            <w:tcW w:w="0" w:type="auto"/>
            <w:gridSpan w:val="5"/>
          </w:tcPr>
          <w:p w14:paraId="7453CCA7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Hypotheses testing</w:t>
            </w:r>
          </w:p>
        </w:tc>
        <w:tc>
          <w:tcPr>
            <w:tcW w:w="0" w:type="auto"/>
            <w:gridSpan w:val="4"/>
          </w:tcPr>
          <w:p w14:paraId="4DDF0B58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 xml:space="preserve">Responsiveness </w:t>
            </w:r>
          </w:p>
        </w:tc>
      </w:tr>
      <w:tr w:rsidR="003870E5" w:rsidRPr="00F903C8" w14:paraId="1774BBD5" w14:textId="77777777" w:rsidTr="0009653F">
        <w:tc>
          <w:tcPr>
            <w:tcW w:w="0" w:type="auto"/>
            <w:vMerge/>
          </w:tcPr>
          <w:p w14:paraId="53CB8F2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vMerge/>
          </w:tcPr>
          <w:p w14:paraId="43402C2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FEBB19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</w:tcPr>
          <w:p w14:paraId="6007946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1DD57BB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</w:tcPr>
          <w:p w14:paraId="21F7700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</w:tcPr>
          <w:p w14:paraId="2C91628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607DD8C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</w:tcPr>
          <w:p w14:paraId="56F1BD7B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0" w:type="auto"/>
            <w:gridSpan w:val="2"/>
          </w:tcPr>
          <w:p w14:paraId="12FEEF3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  <w:gridSpan w:val="2"/>
          </w:tcPr>
          <w:p w14:paraId="592B575C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0" w:type="auto"/>
            <w:gridSpan w:val="2"/>
          </w:tcPr>
          <w:p w14:paraId="6EC34A7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 xml:space="preserve">n </w:t>
            </w:r>
          </w:p>
        </w:tc>
        <w:tc>
          <w:tcPr>
            <w:tcW w:w="0" w:type="auto"/>
          </w:tcPr>
          <w:p w14:paraId="550CECE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0" w:type="auto"/>
          </w:tcPr>
          <w:p w14:paraId="6BEA52BB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</w:tr>
      <w:tr w:rsidR="003870E5" w:rsidRPr="00F903C8" w14:paraId="0609F427" w14:textId="77777777" w:rsidTr="00A23588">
        <w:tc>
          <w:tcPr>
            <w:tcW w:w="0" w:type="auto"/>
          </w:tcPr>
          <w:p w14:paraId="58B0871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Pasieka 1998)</w:t>
            </w:r>
          </w:p>
        </w:tc>
        <w:tc>
          <w:tcPr>
            <w:tcW w:w="0" w:type="auto"/>
          </w:tcPr>
          <w:p w14:paraId="073C4BF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Canada (English)</w:t>
            </w:r>
          </w:p>
        </w:tc>
        <w:tc>
          <w:tcPr>
            <w:tcW w:w="0" w:type="auto"/>
          </w:tcPr>
          <w:p w14:paraId="2F3BE45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7B345EE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38E860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DB8170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A583DA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64164B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5C28E4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63</w:t>
            </w:r>
          </w:p>
        </w:tc>
        <w:tc>
          <w:tcPr>
            <w:tcW w:w="0" w:type="auto"/>
            <w:gridSpan w:val="2"/>
          </w:tcPr>
          <w:p w14:paraId="53D96873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688ED20" w14:textId="08EB2526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Statistically significantly higher scores in PHPT patients compared to thyroid patients (p&lt;0.001) (</w:t>
            </w:r>
            <w:r w:rsidR="00124680" w:rsidRPr="00A23588">
              <w:rPr>
                <w:rFonts w:ascii="Aptos" w:hAnsi="Aptos" w:cs="Arial"/>
                <w:sz w:val="18"/>
                <w:szCs w:val="18"/>
                <w:lang w:val="nl-NL"/>
              </w:rPr>
              <w:t>-</w:t>
            </w: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FDCD4C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6CB9D34B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0" w:type="auto"/>
            <w:shd w:val="clear" w:color="auto" w:fill="auto"/>
          </w:tcPr>
          <w:p w14:paraId="2FEBD9A9" w14:textId="53801B54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Statistically significant difference between baseline and 1 week postoperative (&lt;0.001) (</w:t>
            </w:r>
            <w:r w:rsidR="00F156DA" w:rsidRPr="00A23588">
              <w:rPr>
                <w:rFonts w:ascii="Aptos" w:hAnsi="Aptos" w:cs="Arial"/>
                <w:sz w:val="18"/>
                <w:szCs w:val="18"/>
                <w:lang w:val="nl-NL"/>
              </w:rPr>
              <w:t>-</w:t>
            </w: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</w:tr>
      <w:tr w:rsidR="003870E5" w:rsidRPr="00F903C8" w14:paraId="23EEE8C9" w14:textId="77777777" w:rsidTr="00A23588">
        <w:tc>
          <w:tcPr>
            <w:tcW w:w="0" w:type="auto"/>
          </w:tcPr>
          <w:p w14:paraId="46E821C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Pasieka 2002)</w:t>
            </w:r>
          </w:p>
        </w:tc>
        <w:tc>
          <w:tcPr>
            <w:tcW w:w="0" w:type="auto"/>
          </w:tcPr>
          <w:p w14:paraId="5264D68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Canada, US, Australia (English)</w:t>
            </w:r>
          </w:p>
        </w:tc>
        <w:tc>
          <w:tcPr>
            <w:tcW w:w="0" w:type="auto"/>
          </w:tcPr>
          <w:p w14:paraId="018740A8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CC81C5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3F2F42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A8CEE87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BA7AF0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AF1538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571DB17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122</w:t>
            </w:r>
          </w:p>
        </w:tc>
        <w:tc>
          <w:tcPr>
            <w:tcW w:w="0" w:type="auto"/>
            <w:gridSpan w:val="2"/>
          </w:tcPr>
          <w:p w14:paraId="292EEDA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85F6F45" w14:textId="17ACC77E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Statistically significantly higher scores in PHPT patients compared to thyroid patients (p&lt;0.01) (</w:t>
            </w:r>
            <w:r w:rsidR="00917AD8" w:rsidRPr="00A23588">
              <w:rPr>
                <w:rFonts w:ascii="Aptos" w:hAnsi="Aptos" w:cs="Arial"/>
                <w:sz w:val="18"/>
                <w:szCs w:val="18"/>
                <w:lang w:val="nl-NL"/>
              </w:rPr>
              <w:t>-</w:t>
            </w: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03C5081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Australia: 27</w:t>
            </w:r>
          </w:p>
          <w:p w14:paraId="34E945AC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USA: 54</w:t>
            </w:r>
          </w:p>
          <w:p w14:paraId="7422A508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Canada: 122</w:t>
            </w:r>
          </w:p>
        </w:tc>
        <w:tc>
          <w:tcPr>
            <w:tcW w:w="0" w:type="auto"/>
            <w:shd w:val="clear" w:color="auto" w:fill="auto"/>
          </w:tcPr>
          <w:p w14:paraId="70222408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0" w:type="auto"/>
            <w:shd w:val="clear" w:color="auto" w:fill="auto"/>
          </w:tcPr>
          <w:p w14:paraId="68CD381F" w14:textId="47FB1DFC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Statistically significant difference between baseline and postoperative timepoints across all three Centers (p&lt;0.001) (</w:t>
            </w:r>
            <w:r w:rsidR="00917AD8" w:rsidRPr="00A23588">
              <w:rPr>
                <w:rFonts w:ascii="Aptos" w:hAnsi="Aptos" w:cs="Arial"/>
                <w:sz w:val="18"/>
                <w:szCs w:val="18"/>
                <w:lang w:val="nl-NL"/>
              </w:rPr>
              <w:t>-</w:t>
            </w:r>
            <w:r w:rsidRPr="00A23588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</w:tr>
      <w:tr w:rsidR="002B3255" w:rsidRPr="00F903C8" w14:paraId="39E849EC" w14:textId="77777777" w:rsidTr="0009653F">
        <w:tc>
          <w:tcPr>
            <w:tcW w:w="0" w:type="auto"/>
          </w:tcPr>
          <w:p w14:paraId="0C8882AE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Mihai and Sadler 2008)</w:t>
            </w:r>
          </w:p>
        </w:tc>
        <w:tc>
          <w:tcPr>
            <w:tcW w:w="0" w:type="auto"/>
          </w:tcPr>
          <w:p w14:paraId="6C09FB84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UK (English)</w:t>
            </w:r>
          </w:p>
        </w:tc>
        <w:tc>
          <w:tcPr>
            <w:tcW w:w="0" w:type="auto"/>
          </w:tcPr>
          <w:p w14:paraId="5602DA88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6867CAE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306A00EB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DB20BD0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27C1F99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ED5264B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22AF2CC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101</w:t>
            </w:r>
          </w:p>
        </w:tc>
        <w:tc>
          <w:tcPr>
            <w:tcW w:w="0" w:type="auto"/>
            <w:gridSpan w:val="2"/>
          </w:tcPr>
          <w:p w14:paraId="24B15700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0" w:type="auto"/>
            <w:gridSpan w:val="2"/>
          </w:tcPr>
          <w:p w14:paraId="42635B24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SF-36 (PCS): correlation coefficient 0.55 (+)</w:t>
            </w:r>
          </w:p>
          <w:p w14:paraId="78AC3A22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 xml:space="preserve">SF-36 (MCS): correlation </w:t>
            </w: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lastRenderedPageBreak/>
              <w:t>coefficient 0.61 (+)</w:t>
            </w:r>
          </w:p>
        </w:tc>
        <w:tc>
          <w:tcPr>
            <w:tcW w:w="0" w:type="auto"/>
            <w:gridSpan w:val="2"/>
          </w:tcPr>
          <w:p w14:paraId="023F2430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B5C0666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46E6368" w14:textId="77777777" w:rsidR="002B3255" w:rsidRPr="00F903C8" w:rsidRDefault="002B325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3870E5" w:rsidRPr="00F903C8" w14:paraId="2722031E" w14:textId="77777777" w:rsidTr="00A23588">
        <w:tc>
          <w:tcPr>
            <w:tcW w:w="0" w:type="auto"/>
          </w:tcPr>
          <w:p w14:paraId="1F653399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PAS (Tzikos 2022)</w:t>
            </w:r>
          </w:p>
        </w:tc>
        <w:tc>
          <w:tcPr>
            <w:tcW w:w="0" w:type="auto"/>
          </w:tcPr>
          <w:p w14:paraId="0879407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sz w:val="18"/>
                <w:szCs w:val="18"/>
                <w:lang w:val="nl-NL"/>
              </w:rPr>
              <w:t>Greece (Greek)</w:t>
            </w:r>
          </w:p>
        </w:tc>
        <w:tc>
          <w:tcPr>
            <w:tcW w:w="0" w:type="auto"/>
          </w:tcPr>
          <w:p w14:paraId="2EABAEF6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B63EC03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361DDFF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2C8E4E3D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A5C4264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06BD410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73B34C91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408D401A" w14:textId="77777777" w:rsidR="003870E5" w:rsidRPr="00F903C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5E0EECE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13601A5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shd w:val="clear" w:color="auto" w:fill="auto"/>
          </w:tcPr>
          <w:p w14:paraId="2FE9E23F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shd w:val="clear" w:color="auto" w:fill="auto"/>
          </w:tcPr>
          <w:p w14:paraId="3A99536B" w14:textId="77777777" w:rsidR="003870E5" w:rsidRPr="00A23588" w:rsidRDefault="003870E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3870E5" w:rsidRPr="00F903C8" w14:paraId="2DECB1AD" w14:textId="77777777" w:rsidTr="0009653F">
        <w:tc>
          <w:tcPr>
            <w:tcW w:w="0" w:type="auto"/>
            <w:gridSpan w:val="2"/>
          </w:tcPr>
          <w:p w14:paraId="5EDE682B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ooled or summary result (overall rating)</w:t>
            </w:r>
          </w:p>
        </w:tc>
        <w:tc>
          <w:tcPr>
            <w:tcW w:w="0" w:type="auto"/>
          </w:tcPr>
          <w:p w14:paraId="154F2466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8340A50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1F7C6DD0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38D9ABC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6A75CD6D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456B21A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4CFB71AD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286</w:t>
            </w:r>
          </w:p>
        </w:tc>
        <w:tc>
          <w:tcPr>
            <w:tcW w:w="0" w:type="auto"/>
            <w:gridSpan w:val="2"/>
          </w:tcPr>
          <w:p w14:paraId="6544D8B4" w14:textId="518D717B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gridSpan w:val="2"/>
          </w:tcPr>
          <w:p w14:paraId="1D3A6FF2" w14:textId="34FDBE6D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D855E1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±</w:t>
            </w: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  <w:r w:rsidR="00E2597C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*</w:t>
            </w:r>
          </w:p>
        </w:tc>
        <w:tc>
          <w:tcPr>
            <w:tcW w:w="0" w:type="auto"/>
            <w:gridSpan w:val="2"/>
          </w:tcPr>
          <w:p w14:paraId="65E568BC" w14:textId="77777777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266</w:t>
            </w:r>
          </w:p>
        </w:tc>
        <w:tc>
          <w:tcPr>
            <w:tcW w:w="0" w:type="auto"/>
          </w:tcPr>
          <w:p w14:paraId="2CEFDBA0" w14:textId="3A474B68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</w:tcPr>
          <w:p w14:paraId="08C94F1D" w14:textId="2657C354" w:rsidR="003870E5" w:rsidRPr="00F903C8" w:rsidRDefault="003870E5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2736D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-</w:t>
            </w:r>
            <w:r w:rsidRPr="00F903C8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</w:tr>
    </w:tbl>
    <w:p w14:paraId="46B94A94" w14:textId="6C04E379" w:rsidR="00D3324C" w:rsidRDefault="003870E5">
      <w:pPr>
        <w:rPr>
          <w:rFonts w:ascii="Aptos" w:hAnsi="Aptos" w:cs="Arial"/>
          <w:sz w:val="18"/>
          <w:szCs w:val="18"/>
          <w:lang w:val="nl-NL"/>
        </w:rPr>
      </w:pPr>
      <w:r w:rsidRPr="00F903C8">
        <w:rPr>
          <w:rFonts w:ascii="Aptos" w:hAnsi="Aptos" w:cs="Arial"/>
          <w:sz w:val="18"/>
          <w:szCs w:val="18"/>
          <w:lang w:val="nl-NL"/>
        </w:rPr>
        <w:t>N/A: not applicable as PROM based on a formative model</w:t>
      </w:r>
    </w:p>
    <w:p w14:paraId="7C88177A" w14:textId="7C1F57C6" w:rsidR="00E2597C" w:rsidRPr="00F903C8" w:rsidRDefault="00E2597C">
      <w:pPr>
        <w:rPr>
          <w:rFonts w:ascii="Aptos" w:hAnsi="Aptos"/>
          <w:sz w:val="18"/>
          <w:szCs w:val="18"/>
        </w:rPr>
      </w:pPr>
      <w:r>
        <w:rPr>
          <w:rFonts w:ascii="Aptos" w:hAnsi="Aptos" w:cs="Arial"/>
          <w:sz w:val="18"/>
          <w:szCs w:val="18"/>
          <w:lang w:val="nl-NL"/>
        </w:rPr>
        <w:t>* Inconsistent results were reported separately as convergent validity and discrimin</w:t>
      </w:r>
      <w:r w:rsidR="009E7D2B">
        <w:rPr>
          <w:rFonts w:ascii="Aptos" w:hAnsi="Aptos" w:cs="Arial"/>
          <w:sz w:val="18"/>
          <w:szCs w:val="18"/>
          <w:lang w:val="nl-NL"/>
        </w:rPr>
        <w:t>ative validity.</w:t>
      </w:r>
    </w:p>
    <w:sectPr w:rsidR="00E2597C" w:rsidRPr="00F903C8" w:rsidSect="00F903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E5"/>
    <w:rsid w:val="00124680"/>
    <w:rsid w:val="002736D5"/>
    <w:rsid w:val="002B3255"/>
    <w:rsid w:val="003870E5"/>
    <w:rsid w:val="004132E1"/>
    <w:rsid w:val="0056225B"/>
    <w:rsid w:val="006D436A"/>
    <w:rsid w:val="007E74C4"/>
    <w:rsid w:val="00917AD8"/>
    <w:rsid w:val="009E7D2B"/>
    <w:rsid w:val="00A23588"/>
    <w:rsid w:val="00D3324C"/>
    <w:rsid w:val="00D855E1"/>
    <w:rsid w:val="00E2597C"/>
    <w:rsid w:val="00F156DA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EB3C4"/>
  <w15:chartTrackingRefBased/>
  <w15:docId w15:val="{22539DD5-F352-4F51-B9F8-7F0ACB1E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E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ason B.,MD, MS</dc:creator>
  <cp:keywords/>
  <dc:description/>
  <cp:lastModifiedBy>Liu, Jason B.,MD, MS</cp:lastModifiedBy>
  <cp:revision>14</cp:revision>
  <dcterms:created xsi:type="dcterms:W3CDTF">2023-12-26T16:15:00Z</dcterms:created>
  <dcterms:modified xsi:type="dcterms:W3CDTF">2024-02-29T20:26:00Z</dcterms:modified>
</cp:coreProperties>
</file>